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9A1" w:rsidRDefault="00BC6A47" w:rsidP="00BC6A47">
      <w:r w:rsidRPr="00BC6A47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F0C47D" wp14:editId="6EAECE1E">
                <wp:simplePos x="0" y="0"/>
                <wp:positionH relativeFrom="column">
                  <wp:posOffset>-745490</wp:posOffset>
                </wp:positionH>
                <wp:positionV relativeFrom="paragraph">
                  <wp:posOffset>-379095</wp:posOffset>
                </wp:positionV>
                <wp:extent cx="9107805" cy="645795"/>
                <wp:effectExtent l="0" t="0" r="0" b="0"/>
                <wp:wrapNone/>
                <wp:docPr id="9219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07805" cy="645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6A47" w:rsidRDefault="00BC6A47" w:rsidP="00BC6A47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1.S.: Effect of DSEs inoculation and salt stress interaction on tomato plant growth under different salt stress levels </w:t>
                            </w:r>
                          </w:p>
                        </w:txbxContent>
                      </wps:txbx>
                      <wps:bodyPr wrap="square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" o:spid="_x0000_s1026" style="position:absolute;margin-left:-58.7pt;margin-top:-29.85pt;width:717.15pt;height:50.8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" filled="f" stroked="f">
                <v:textbox style="mso-fit-shape-to-text:t">
                  <w:txbxContent>
                    <w:p w:rsidR="00BC6A47" w:rsidRDefault="00BC6A47" w:rsidP="00BC6A47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1.S.: Effect of DSEs inoculation and salt stress interaction on tomato plant growth under different salt stress levels </w:t>
                      </w:r>
                    </w:p>
                  </w:txbxContent>
                </v:textbox>
              </v:rect>
            </w:pict>
          </mc:Fallback>
        </mc:AlternateContent>
      </w:r>
      <w:r w:rsidRPr="00BC6A47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1A96D0" wp14:editId="0018A14D">
                <wp:simplePos x="0" y="0"/>
                <wp:positionH relativeFrom="column">
                  <wp:posOffset>-746760</wp:posOffset>
                </wp:positionH>
                <wp:positionV relativeFrom="paragraph">
                  <wp:posOffset>-746760</wp:posOffset>
                </wp:positionV>
                <wp:extent cx="2252345" cy="369570"/>
                <wp:effectExtent l="0" t="0" r="0" b="8255"/>
                <wp:wrapNone/>
                <wp:docPr id="9220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2345" cy="36957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6A47" w:rsidRDefault="00BC6A47" w:rsidP="00BC6A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="Arial"/>
                                <w:color w:val="FF0000"/>
                                <w:kern w:val="24"/>
                                <w:lang w:val="en-CA"/>
                              </w:rPr>
                              <w:t>Supplementary file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7" type="#_x0000_t202" style="position:absolute;margin-left:-58.8pt;margin-top:-58.8pt;width:177.35pt;height:29.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" fillcolor="yellow" stroked="f">
                <v:textbox style="mso-fit-shape-to-text:t">
                  <w:txbxContent>
                    <w:p w:rsidR="00BC6A47" w:rsidRDefault="00BC6A47" w:rsidP="00BC6A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="Arial"/>
                          <w:color w:val="FF0000"/>
                          <w:kern w:val="24"/>
                          <w:lang w:val="en-CA"/>
                        </w:rPr>
                        <w:t>Supplementary file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0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6"/>
        <w:gridCol w:w="698"/>
        <w:gridCol w:w="718"/>
        <w:gridCol w:w="655"/>
        <w:gridCol w:w="655"/>
        <w:gridCol w:w="758"/>
        <w:gridCol w:w="655"/>
        <w:gridCol w:w="718"/>
        <w:gridCol w:w="655"/>
        <w:gridCol w:w="699"/>
        <w:gridCol w:w="785"/>
        <w:gridCol w:w="702"/>
        <w:gridCol w:w="718"/>
        <w:gridCol w:w="687"/>
        <w:gridCol w:w="736"/>
        <w:gridCol w:w="692"/>
        <w:gridCol w:w="632"/>
      </w:tblGrid>
      <w:tr w:rsidR="00BC6A47" w:rsidRPr="00BC6A47" w:rsidTr="00BC6A47">
        <w:trPr>
          <w:trHeight w:val="279"/>
        </w:trPr>
        <w:tc>
          <w:tcPr>
            <w:tcW w:w="130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000000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eastAsia="en-GB"/>
              </w:rPr>
              <w:t xml:space="preserve">Growth </w:t>
            </w:r>
          </w:p>
          <w:p w:rsidR="00BC6A47" w:rsidRPr="00BC6A47" w:rsidRDefault="00BC6A47" w:rsidP="00BC6A47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eastAsia="en-GB"/>
              </w:rPr>
              <w:t>parameters</w:t>
            </w:r>
          </w:p>
        </w:tc>
        <w:tc>
          <w:tcPr>
            <w:tcW w:w="3220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eastAsia="en-GB"/>
              </w:rPr>
              <w:t>No salt</w:t>
            </w:r>
          </w:p>
        </w:tc>
        <w:tc>
          <w:tcPr>
            <w:tcW w:w="3220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eastAsia="en-GB"/>
              </w:rPr>
              <w:t>Moderate salt</w:t>
            </w:r>
          </w:p>
        </w:tc>
        <w:tc>
          <w:tcPr>
            <w:tcW w:w="2900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9" w:lineRule="atLeast"/>
              <w:ind w:right="346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eastAsia="en-GB"/>
              </w:rPr>
              <w:t>High salt</w:t>
            </w:r>
          </w:p>
        </w:tc>
      </w:tr>
      <w:tr w:rsidR="00BC6A47" w:rsidRPr="00BC6A47" w:rsidTr="00BC6A47">
        <w:trPr>
          <w:trHeight w:val="858"/>
        </w:trPr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vAlign w:val="center"/>
            <w:hideMark/>
          </w:tcPr>
          <w:p w:rsidR="00BC6A47" w:rsidRPr="00BC6A47" w:rsidRDefault="00BC6A47" w:rsidP="00BC6A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o fungus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er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ad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ep</w:t>
            </w:r>
            <w:proofErr w:type="spellEnd"/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ep</w:t>
            </w:r>
            <w:proofErr w:type="spellEnd"/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(M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o fungus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er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ad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ep</w:t>
            </w:r>
            <w:proofErr w:type="spellEnd"/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ep</w:t>
            </w:r>
            <w:proofErr w:type="spellEnd"/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(M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o fungus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er</w:t>
            </w:r>
          </w:p>
        </w:tc>
        <w:tc>
          <w:tcPr>
            <w:tcW w:w="5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ad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e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ep</w:t>
            </w:r>
            <w:proofErr w:type="spellEnd"/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(M)</w:t>
            </w:r>
          </w:p>
        </w:tc>
      </w:tr>
      <w:tr w:rsidR="00BC6A47" w:rsidRPr="00BC6A47" w:rsidTr="00BC6A47">
        <w:trPr>
          <w:trHeight w:val="881"/>
        </w:trPr>
        <w:tc>
          <w:tcPr>
            <w:tcW w:w="32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textDirection w:val="btLr"/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ind w:left="115" w:right="115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6 weeks after inoculation</w:t>
            </w:r>
          </w:p>
        </w:tc>
        <w:tc>
          <w:tcPr>
            <w:tcW w:w="980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hoot FW [g]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0.2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bc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 ± 8.4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1.5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9.7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5.6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 ± 11.7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5.8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± 7.4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8.0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   ± 6.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5.2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cd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5.5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9.0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a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4.1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9.7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4.7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4.1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3.3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1.3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bc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2.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2.5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e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65.6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7.9</w:t>
            </w:r>
          </w:p>
        </w:tc>
        <w:tc>
          <w:tcPr>
            <w:tcW w:w="5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1.3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e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6.8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1.1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e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3.0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8.9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e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8.4</w:t>
            </w:r>
          </w:p>
        </w:tc>
      </w:tr>
      <w:tr w:rsidR="00BC6A47" w:rsidRPr="00BC6A47" w:rsidTr="00BC6A47">
        <w:trPr>
          <w:trHeight w:val="881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BC6A47" w:rsidRPr="00BC6A47" w:rsidRDefault="00BC6A47" w:rsidP="00BC6A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hoot DW [g]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0.0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2.3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1.1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± 2.1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2.5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a  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4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2.3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a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3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2.8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a  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.3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bc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   ± 3.5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2.5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a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1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0.8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  ± 0.9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0.9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± 0.5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.9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c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  ± 1.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5.3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d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        ± 1.4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0.3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 ± 1.3</w:t>
            </w:r>
          </w:p>
        </w:tc>
        <w:tc>
          <w:tcPr>
            <w:tcW w:w="5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7.4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bc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7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.0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bc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2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0.0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d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2.4</w:t>
            </w:r>
          </w:p>
        </w:tc>
      </w:tr>
      <w:tr w:rsidR="00BC6A47" w:rsidRPr="00BC6A47" w:rsidTr="00BC6A47">
        <w:trPr>
          <w:trHeight w:val="881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BC6A47" w:rsidRPr="00BC6A47" w:rsidRDefault="00BC6A47" w:rsidP="00BC6A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Root FW [g]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0.7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bc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5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5.7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a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7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5.9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a     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 xml:space="preserve"> ± 3.5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4.0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3.1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3.6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4.1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ef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2.2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3.8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2.6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8.2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cde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2.2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1.2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abc</w:t>
            </w:r>
            <w:proofErr w:type="spellEnd"/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1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9.3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bcd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1.2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fg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4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5.7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def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3</w:t>
            </w:r>
          </w:p>
        </w:tc>
        <w:tc>
          <w:tcPr>
            <w:tcW w:w="5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4.8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def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7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8.9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h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2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2.2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fg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2.4</w:t>
            </w:r>
          </w:p>
        </w:tc>
      </w:tr>
      <w:tr w:rsidR="00BC6A47" w:rsidRPr="00BC6A47" w:rsidTr="00BC6A47">
        <w:trPr>
          <w:trHeight w:val="808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BC6A47" w:rsidRPr="00BC6A47" w:rsidRDefault="00BC6A47" w:rsidP="00BC6A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Root DW [g]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.4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bc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7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.3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bc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2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4.4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a     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0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.9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bcde</w:t>
            </w:r>
            <w:proofErr w:type="spellEnd"/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6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.5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cdef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.4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cdef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1.3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3.0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bcd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6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.3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cdef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3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2.0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cdef</w:t>
            </w:r>
            <w:proofErr w:type="spellEnd"/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4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.9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cdef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.4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ef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    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2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.7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def</w:t>
            </w:r>
            <w:proofErr w:type="spellEnd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 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1</w:t>
            </w:r>
          </w:p>
        </w:tc>
        <w:tc>
          <w:tcPr>
            <w:tcW w:w="5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.8</w:t>
            </w:r>
            <w:proofErr w:type="spellStart"/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>cdef</w:t>
            </w:r>
            <w:proofErr w:type="spellEnd"/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2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0.9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g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2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35" w:type="dxa"/>
            </w:tcMar>
            <w:vAlign w:val="center"/>
            <w:hideMark/>
          </w:tcPr>
          <w:p w:rsidR="00BC6A47" w:rsidRPr="00BC6A47" w:rsidRDefault="00BC6A47" w:rsidP="00BC6A47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C6A4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1.1</w:t>
            </w:r>
            <w:r w:rsidRPr="00BC6A47"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GB"/>
              </w:rPr>
              <w:t xml:space="preserve">g      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 w:rsidRPr="00BC6A47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0.2</w:t>
            </w:r>
          </w:p>
        </w:tc>
      </w:tr>
    </w:tbl>
    <w:p w:rsidR="00BC6A47" w:rsidRDefault="00BC6A47" w:rsidP="00BC6A47">
      <w:bookmarkStart w:id="0" w:name="_GoBack"/>
      <w:bookmarkEnd w:id="0"/>
      <w:r w:rsidRPr="00BC6A47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2A2CD8" wp14:editId="3E070B8C">
                <wp:simplePos x="0" y="0"/>
                <wp:positionH relativeFrom="column">
                  <wp:posOffset>-569483</wp:posOffset>
                </wp:positionH>
                <wp:positionV relativeFrom="paragraph">
                  <wp:posOffset>328444</wp:posOffset>
                </wp:positionV>
                <wp:extent cx="10273553" cy="939800"/>
                <wp:effectExtent l="0" t="0" r="0" b="8890"/>
                <wp:wrapNone/>
                <wp:docPr id="922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73553" cy="939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6A47" w:rsidRDefault="00BC6A47" w:rsidP="00BC6A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Plants were mock-inoculated (no fungus), inoculated with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P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macrospinosa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(Per),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Cadophora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sp. (Cad),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Leptodontidium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sp. WT (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Lep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) or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Leptodontidium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sp. Mutant Δ1110 (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Lep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(M)) and were grown in no salt, 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moderate salt (60 </w:t>
                            </w:r>
                            <w:proofErr w:type="spellStart"/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mM</w:t>
                            </w:r>
                            <w:proofErr w:type="spellEnd"/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NaCl</w:t>
                            </w:r>
                            <w:proofErr w:type="spellEnd"/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) or high salt (115 </w:t>
                            </w:r>
                            <w:proofErr w:type="spellStart"/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mM</w:t>
                            </w:r>
                            <w:proofErr w:type="spellEnd"/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NaCl</w:t>
                            </w:r>
                            <w:proofErr w:type="spellEnd"/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) </w:t>
                            </w:r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ubstrates. Two-way ANOVA 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= 0.05,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= 7) was carried out showing that the factors ‘DSEs’ and ‘salt’ had a significant impact on nutrient uptake and that there was interaction between both factors for all elements. Significant differences are indicated by different letters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p&lt;0.05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28" type="#_x0000_t202" style="position:absolute;margin-left:-44.85pt;margin-top:25.85pt;width:808.95pt;height:74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" filled="f" stroked="f">
                <v:textbox style="mso-fit-shape-to-text:t">
                  <w:txbxContent>
                    <w:p w:rsidR="00BC6A47" w:rsidRDefault="00BC6A47" w:rsidP="00BC6A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 xml:space="preserve">Plants were mock-inoculated (no fungus), inoculated with </w:t>
                      </w:r>
                      <w:r>
                        <w:rPr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 xml:space="preserve">P. </w:t>
                      </w:r>
                      <w:proofErr w:type="spellStart"/>
                      <w:r>
                        <w:rPr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macrospinosa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 xml:space="preserve"> (Per), </w:t>
                      </w:r>
                      <w:proofErr w:type="spellStart"/>
                      <w:r>
                        <w:rPr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Cadophora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 xml:space="preserve"> sp. (Cad), </w:t>
                      </w:r>
                      <w:proofErr w:type="spellStart"/>
                      <w:r>
                        <w:rPr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Leptodontidium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 xml:space="preserve"> sp. WT (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>Lep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 xml:space="preserve">) or </w:t>
                      </w:r>
                      <w:proofErr w:type="spellStart"/>
                      <w:r>
                        <w:rPr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Leptodontidium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 xml:space="preserve"> sp. Mutant Δ1110 (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>Lep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 xml:space="preserve"> (M)) and were grown in no salt, </w:t>
                      </w:r>
                      <w:r>
                        <w:rPr>
                          <w:rFonts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moderate salt (60 </w:t>
                      </w:r>
                      <w:proofErr w:type="spellStart"/>
                      <w:r>
                        <w:rPr>
                          <w:rFonts w:cs="Arial"/>
                          <w:color w:val="000000"/>
                          <w:kern w:val="24"/>
                          <w:sz w:val="22"/>
                          <w:szCs w:val="22"/>
                        </w:rPr>
                        <w:t>mM</w:t>
                      </w:r>
                      <w:proofErr w:type="spellEnd"/>
                      <w:r>
                        <w:rPr>
                          <w:rFonts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cs="Arial"/>
                          <w:color w:val="000000"/>
                          <w:kern w:val="24"/>
                          <w:sz w:val="22"/>
                          <w:szCs w:val="22"/>
                        </w:rPr>
                        <w:t>NaCl</w:t>
                      </w:r>
                      <w:proofErr w:type="spellEnd"/>
                      <w:r>
                        <w:rPr>
                          <w:rFonts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) or high salt (115 </w:t>
                      </w:r>
                      <w:proofErr w:type="spellStart"/>
                      <w:r>
                        <w:rPr>
                          <w:rFonts w:cs="Arial"/>
                          <w:color w:val="000000"/>
                          <w:kern w:val="24"/>
                          <w:sz w:val="22"/>
                          <w:szCs w:val="22"/>
                        </w:rPr>
                        <w:t>mM</w:t>
                      </w:r>
                      <w:proofErr w:type="spellEnd"/>
                      <w:r>
                        <w:rPr>
                          <w:rFonts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cs="Arial"/>
                          <w:color w:val="000000"/>
                          <w:kern w:val="24"/>
                          <w:sz w:val="22"/>
                          <w:szCs w:val="22"/>
                        </w:rPr>
                        <w:t>NaCl</w:t>
                      </w:r>
                      <w:proofErr w:type="spellEnd"/>
                      <w:r>
                        <w:rPr>
                          <w:rFonts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) </w:t>
                      </w:r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>substrates. Two-way ANOVA (</w:t>
                      </w:r>
                      <w:r>
                        <w:rPr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P</w:t>
                      </w:r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 xml:space="preserve"> = 0.05, </w:t>
                      </w:r>
                      <w:r>
                        <w:rPr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 xml:space="preserve"> = 7) was carried out showing that the factors ‘DSEs’ and ‘salt’ had a significant impact on nutrient uptake and that there was interaction between both factors for all elements. Significant differences are indicated by different letters</w:t>
                      </w:r>
                      <w:r>
                        <w:rPr>
                          <w:rFonts w:ascii="Calibri" w:hAnsi="Calibri" w:cs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  <w:t>(p&lt;0.05)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C6A47" w:rsidSect="00BC6A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A47"/>
    <w:rsid w:val="007539A1"/>
    <w:rsid w:val="00BC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6A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6A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a</dc:creator>
  <cp:lastModifiedBy>dalia</cp:lastModifiedBy>
  <cp:revision>1</cp:revision>
  <dcterms:created xsi:type="dcterms:W3CDTF">2023-05-23T07:01:00Z</dcterms:created>
  <dcterms:modified xsi:type="dcterms:W3CDTF">2023-05-23T07:05:00Z</dcterms:modified>
</cp:coreProperties>
</file>